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64160548" w:rsidP="6EC09895" w:rsidRDefault="64160548" w14:paraId="2146B3BA" w14:textId="15FB3144">
      <w:pPr>
        <w:widowControl w:val="0"/>
        <w:spacing w:line="480" w:lineRule="auto"/>
      </w:pPr>
      <w:r w:rsidR="64160548">
        <w:rPr/>
        <w:t xml:space="preserve">Supplementary Table </w:t>
      </w:r>
      <w:r w:rsidR="46A3F5A3">
        <w:rPr/>
        <w:t>S</w:t>
      </w:r>
      <w:r w:rsidR="748533D7">
        <w:rPr/>
        <w:t>4</w:t>
      </w:r>
      <w:r w:rsidR="6E0115EF">
        <w:rPr/>
        <w:t>. Statistical metrics for cross-tissue and cross-omics pathway enrichment in AH versus PH</w:t>
      </w:r>
    </w:p>
    <w:tbl>
      <w:tblPr>
        <w:tblpPr w:leftFromText="180" w:rightFromText="180" w:vertAnchor="text" w:horzAnchor="margin" w:tblpXSpec="center" w:tblpY="314"/>
        <w:tblW w:w="9565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62"/>
        <w:gridCol w:w="1179"/>
        <w:gridCol w:w="1265"/>
        <w:gridCol w:w="1264"/>
        <w:gridCol w:w="1265"/>
        <w:gridCol w:w="1263"/>
        <w:gridCol w:w="1467"/>
      </w:tblGrid>
      <w:tr w:rsidRPr="000540D7" w:rsidR="000917DC" w:rsidTr="009710CB" w14:paraId="5E52A003" w14:textId="77777777">
        <w:trPr>
          <w:trHeight w:val="192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8F3589" w:rsidR="000917DC" w:rsidP="00FD3B89" w:rsidRDefault="000917DC" w14:paraId="4DFB19F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AH vs PH</w:t>
            </w:r>
          </w:p>
        </w:tc>
        <w:tc>
          <w:tcPr>
            <w:tcW w:w="2444" w:type="dxa"/>
            <w:gridSpan w:val="2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0540D7" w:rsidR="000917DC" w:rsidP="00FD3B89" w:rsidRDefault="000917DC" w14:paraId="35210B40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FD3B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 xml:space="preserve">Retina </w:t>
            </w:r>
          </w:p>
        </w:tc>
        <w:tc>
          <w:tcPr>
            <w:tcW w:w="2529" w:type="dxa"/>
            <w:gridSpan w:val="2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0540D7" w:rsidR="000917DC" w:rsidP="00FD3B89" w:rsidRDefault="000917DC" w14:paraId="4FB97841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FD3B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 xml:space="preserve">Choroid </w:t>
            </w:r>
          </w:p>
        </w:tc>
        <w:tc>
          <w:tcPr>
            <w:tcW w:w="2730" w:type="dxa"/>
            <w:gridSpan w:val="2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0540D7" w:rsidR="000917DC" w:rsidP="00FD3B89" w:rsidRDefault="000917DC" w14:paraId="194745EF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FD3B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 xml:space="preserve">Sclera </w:t>
            </w:r>
          </w:p>
        </w:tc>
      </w:tr>
      <w:tr w:rsidRPr="002A18D0" w:rsidR="000917DC" w:rsidTr="009710CB" w14:paraId="449CFEF1" w14:textId="77777777">
        <w:trPr>
          <w:trHeight w:val="366"/>
        </w:trPr>
        <w:tc>
          <w:tcPr>
            <w:tcW w:w="1862" w:type="dxa"/>
            <w:tcBorders>
              <w:top w:val="single" w:color="FFFFFF" w:sz="2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8F3589" w:rsidR="000917DC" w:rsidP="00FD3B89" w:rsidRDefault="000917DC" w14:paraId="22D18A2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Enrichment pathways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5BADC5B2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mRNA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34861B1A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otein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17CA7B55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mRNA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4DEA18E9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otein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28CA82DB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mRNA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7C0AC7B9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otein</w:t>
            </w:r>
          </w:p>
        </w:tc>
      </w:tr>
      <w:tr w:rsidRPr="002A18D0" w:rsidR="005C2C73" w:rsidTr="009710CB" w14:paraId="6706ECC7" w14:textId="77777777">
        <w:trPr>
          <w:trHeight w:val="400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8F3589" w:rsidR="005C2C73" w:rsidP="005C2C73" w:rsidRDefault="005C2C73" w14:paraId="53A87CB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Oxidative phosphoryla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01C5BE38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1A1F2B3C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2.21</w:t>
            </w:r>
          </w:p>
          <w:p w:rsidRPr="003E25F3" w:rsidR="005C2C73" w:rsidP="005C2C73" w:rsidRDefault="005C2C73" w14:paraId="38CA5BD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06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46312230" w14:textId="28A9800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65F96D4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80</w:t>
            </w:r>
          </w:p>
          <w:p w:rsidRPr="003E25F3" w:rsidR="005C2C73" w:rsidP="005C2C73" w:rsidRDefault="005C2C73" w14:paraId="2CE2B8A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3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10D1BEE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2.15</w:t>
            </w:r>
          </w:p>
          <w:p w:rsidRPr="003E25F3" w:rsidR="005C2C73" w:rsidP="005C2C73" w:rsidRDefault="005C2C73" w14:paraId="599633A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&lt; 0.0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7249932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2.10</w:t>
            </w:r>
          </w:p>
          <w:p w:rsidRPr="003E25F3" w:rsidR="005C2C73" w:rsidP="005C2C73" w:rsidRDefault="005C2C73" w14:paraId="0B9ED2B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1</w:t>
            </w:r>
          </w:p>
        </w:tc>
      </w:tr>
      <w:tr w:rsidRPr="002A18D0" w:rsidR="005C2C73" w:rsidTr="009710CB" w14:paraId="7B5CECA4" w14:textId="77777777">
        <w:trPr>
          <w:trHeight w:val="54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5C2C73" w:rsidP="005C2C73" w:rsidRDefault="005C2C73" w14:paraId="677A62E6" w14:textId="77777777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Cardiac muscle contra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5D3103F8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508FDD3E" w14:textId="55CF995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2.16</w:t>
            </w:r>
          </w:p>
          <w:p w:rsidRPr="003E25F3" w:rsidR="005C2C73" w:rsidP="005E70FC" w:rsidRDefault="005E70FC" w14:paraId="3C7228F2" w14:textId="52F9579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02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02999C51" w14:textId="56C6834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88</w:t>
            </w:r>
          </w:p>
          <w:p w:rsidRPr="003E25F3" w:rsidR="005C2C73" w:rsidP="005C2C73" w:rsidRDefault="005C2C73" w14:paraId="5A0E7F1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&lt; 0.00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792E102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772FDDD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74</w:t>
            </w:r>
          </w:p>
          <w:p w:rsidRPr="003E25F3" w:rsidR="005C2C73" w:rsidP="005C2C73" w:rsidRDefault="005C2C73" w14:paraId="025DC026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1A112D9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22FB880D" w14:textId="77777777">
        <w:trPr>
          <w:trHeight w:val="36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5C2C73" w:rsidP="005C2C73" w:rsidRDefault="005C2C73" w14:paraId="219A19CE" w14:textId="77777777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 xml:space="preserve">Ribosome 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2FDCB8D9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41AC1B79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02A6C51B" w14:textId="75E268E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2.07</w:t>
            </w:r>
          </w:p>
          <w:p w:rsidRPr="003E25F3" w:rsidR="005C2C73" w:rsidP="005C2C73" w:rsidRDefault="005C2C73" w14:paraId="52E44F9C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02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BCEF35C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2.76</w:t>
            </w:r>
          </w:p>
          <w:p w:rsidRPr="003E25F3" w:rsidR="005C2C73" w:rsidP="005C2C73" w:rsidRDefault="005C2C73" w14:paraId="6D5AD92D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&lt;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514A7B7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2.60</w:t>
            </w:r>
          </w:p>
          <w:p w:rsidRPr="003E25F3" w:rsidR="005C2C73" w:rsidP="005C2C73" w:rsidRDefault="005C2C73" w14:paraId="3170A38F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&lt; 0.0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493F786B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7CCC98FC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5C2C73" w:rsidP="005C2C73" w:rsidRDefault="005C2C73" w14:paraId="7AB0C118" w14:textId="10A43920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Antigen processing and presenta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9ECA16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35F853E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2B82901" w14:textId="5AA36FA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072EB56B" w14:textId="0C6415C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86</w:t>
            </w:r>
          </w:p>
          <w:p w:rsidRPr="003E25F3" w:rsidR="005C2C73" w:rsidP="005E70FC" w:rsidRDefault="005E70FC" w14:paraId="3E09BB8B" w14:textId="37C7C3C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166C9578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NES = -1.98</w:t>
            </w:r>
          </w:p>
          <w:p w:rsidRPr="003E25F3" w:rsidR="005C2C73" w:rsidP="005C2C73" w:rsidRDefault="005C2C73" w14:paraId="5EAEEB7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 = 0.00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778D24E0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41D66FEE" w14:textId="77777777">
        <w:trPr>
          <w:trHeight w:val="402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5C2C73" w:rsidP="005C2C73" w:rsidRDefault="005C2C73" w14:paraId="5CBB7CDB" w14:textId="3E66AEF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Arginine and prolin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FB1BE4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00DC99E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2A0A22E4" w14:textId="0625F83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1E9601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511840D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71</w:t>
            </w:r>
          </w:p>
          <w:p w:rsidRPr="003E25F3" w:rsidR="005C2C73" w:rsidP="005C2C73" w:rsidRDefault="005C2C73" w14:paraId="2A7C383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7A868EF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2.23</w:t>
            </w:r>
          </w:p>
          <w:p w:rsidRPr="003E25F3" w:rsidR="005C2C73" w:rsidP="005C2C73" w:rsidRDefault="005C2C73" w14:paraId="1726AD6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03</w:t>
            </w:r>
          </w:p>
        </w:tc>
      </w:tr>
      <w:tr w:rsidRPr="002A18D0" w:rsidR="005C2C73" w:rsidTr="009710CB" w14:paraId="398C089D" w14:textId="77777777">
        <w:trPr>
          <w:trHeight w:val="36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5C2C73" w:rsidP="005C2C73" w:rsidRDefault="005C2C73" w14:paraId="2C10A913" w14:textId="40CC0D1D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Complement and coagulation cascades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6330D7B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3F98D76A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58CCC08" w14:textId="76A709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57C3688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944E14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75</w:t>
            </w:r>
          </w:p>
          <w:p w:rsidRPr="003E25F3" w:rsidR="005C2C73" w:rsidP="005C2C73" w:rsidRDefault="005C2C73" w14:paraId="1282A9B9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39B5E4A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1.72</w:t>
            </w:r>
          </w:p>
          <w:p w:rsidRPr="003E25F3" w:rsidR="005C2C73" w:rsidP="00F210FA" w:rsidRDefault="005C2C73" w14:paraId="12113788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05</w:t>
            </w:r>
          </w:p>
        </w:tc>
      </w:tr>
      <w:tr w:rsidRPr="002A18D0" w:rsidR="005C2C73" w:rsidTr="009710CB" w14:paraId="25B55590" w14:textId="77777777">
        <w:trPr>
          <w:trHeight w:val="39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8F3589" w:rsidR="005C2C73" w:rsidP="005C2C73" w:rsidRDefault="005C2C73" w14:paraId="0C336A43" w14:textId="3941130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Drug metabolism cytochrome P450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2B804CEE" w14:textId="597D136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74140FF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40B557D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07F7962C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4048B8E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88</w:t>
            </w:r>
          </w:p>
          <w:p w:rsidRPr="003E25F3" w:rsidR="005C2C73" w:rsidP="005C2C73" w:rsidRDefault="005C2C73" w14:paraId="40EA421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05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75F76EA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96</w:t>
            </w:r>
          </w:p>
          <w:p w:rsidRPr="003E25F3" w:rsidR="005C2C73" w:rsidP="005C2C73" w:rsidRDefault="005C2C73" w14:paraId="305E1E18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2</w:t>
            </w:r>
          </w:p>
        </w:tc>
      </w:tr>
      <w:tr w:rsidRPr="002A18D0" w:rsidR="000917DC" w:rsidTr="009710CB" w14:paraId="53A4FC7B" w14:textId="77777777">
        <w:trPr>
          <w:trHeight w:val="36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0917DC" w:rsidP="00FD3B89" w:rsidRDefault="000917DC" w14:paraId="55ED2B68" w14:textId="0F6EDE8D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ECM receptor intera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06A7160B" w14:textId="464BE96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83</w:t>
            </w:r>
          </w:p>
          <w:p w:rsidRPr="003E25F3" w:rsidR="000917DC" w:rsidP="00FD3B89" w:rsidRDefault="000917DC" w14:paraId="53054EA1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 = 0.00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0DA65DE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1.94</w:t>
            </w:r>
          </w:p>
          <w:p w:rsidRPr="003E25F3" w:rsidR="000917DC" w:rsidP="00FD3B89" w:rsidRDefault="000917DC" w14:paraId="426CC0C8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3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612C8109" w14:textId="36402E9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035F21F2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73A5F510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40B750D6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0917DC" w:rsidTr="009710CB" w14:paraId="1CE7D6D8" w14:textId="77777777">
        <w:trPr>
          <w:trHeight w:val="54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0917DC" w:rsidP="00FD3B89" w:rsidRDefault="000917DC" w14:paraId="5EE5FB2A" w14:textId="7BB8CE0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Glutathion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37E16136" w14:textId="59F084A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5C5B1E1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2E9F6C5F" w14:textId="1B6DF96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350D3B9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57B33FA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83</w:t>
            </w:r>
          </w:p>
          <w:p w:rsidRPr="003E25F3" w:rsidR="000917DC" w:rsidP="00FD3B89" w:rsidRDefault="000917DC" w14:paraId="129EE8C8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7554E9B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2.05</w:t>
            </w:r>
          </w:p>
          <w:p w:rsidRPr="003E25F3" w:rsidR="000917DC" w:rsidP="00FD3B89" w:rsidRDefault="000917DC" w14:paraId="5597000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2</w:t>
            </w:r>
          </w:p>
        </w:tc>
      </w:tr>
      <w:tr w:rsidRPr="002A18D0" w:rsidR="005C2C73" w:rsidTr="009710CB" w14:paraId="79B54E08" w14:textId="77777777">
        <w:trPr>
          <w:trHeight w:val="584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601AB6B0" w14:textId="55BD6BC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Glycolysis gluconeogenesis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7BDF6602" w14:textId="610756D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4459666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34B9FA59" w14:textId="4033C5F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5DC5F10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2.29</w:t>
            </w:r>
          </w:p>
          <w:p w:rsidRPr="003E25F3" w:rsidR="005C2C73" w:rsidP="005C2C73" w:rsidRDefault="005C2C73" w14:paraId="0DBBE14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&lt;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7BBE047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5C2C73" w:rsidP="005C2C73" w:rsidRDefault="005C2C73" w14:paraId="43BDE80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2.50</w:t>
            </w:r>
          </w:p>
          <w:p w:rsidRPr="003E25F3" w:rsidR="005C2C73" w:rsidP="005C2C73" w:rsidRDefault="005C2C73" w14:paraId="677B213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&lt; 0.001</w:t>
            </w:r>
          </w:p>
        </w:tc>
      </w:tr>
      <w:tr w:rsidRPr="002A18D0" w:rsidR="005C2C73" w:rsidTr="009710CB" w14:paraId="7557055C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20BBCC02" w14:textId="67D7305E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Leukocyte transendothelial migra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5F8E1D7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A0DA65D" w14:textId="3081D39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28B41DD8" w14:textId="19F6D49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62919312" w14:textId="0B2BD1A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72</w:t>
            </w:r>
          </w:p>
          <w:p w:rsidRPr="003E25F3" w:rsidR="005C2C73" w:rsidP="005E70FC" w:rsidRDefault="005E70FC" w14:paraId="20E9BC11" w14:textId="6E41982B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&lt; 0.05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41E08E6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NES = -1.84</w:t>
            </w:r>
          </w:p>
          <w:p w:rsidRPr="003E25F3" w:rsidR="005C2C73" w:rsidP="005C2C73" w:rsidRDefault="005C2C73" w14:paraId="5EC4B28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 = 0.009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3B02CBF3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2BEDE1D9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5C2C73" w:rsidP="005C2C73" w:rsidRDefault="005C2C73" w14:paraId="2848B252" w14:textId="5EBB70AA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Lysosome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07EDC83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48277479" w14:textId="49BC95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2CAC1528" w14:textId="485C49E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080DDDAF" w14:textId="12030B9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29</w:t>
            </w:r>
          </w:p>
          <w:p w:rsidRPr="003E25F3" w:rsidR="005C2C73" w:rsidP="005E70FC" w:rsidRDefault="005E70FC" w14:paraId="60B47925" w14:textId="3DD0455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&lt;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2F6139EF" w14:textId="556C151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6</w:t>
            </w:r>
          </w:p>
          <w:p w:rsidR="005C2C73" w:rsidP="005E70FC" w:rsidRDefault="005E70FC" w14:paraId="06986393" w14:textId="3CAB201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3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F30BDCB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0917DC" w:rsidTr="009710CB" w14:paraId="3424D0C7" w14:textId="77777777">
        <w:trPr>
          <w:trHeight w:val="54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0917DC" w:rsidP="00FD3B89" w:rsidRDefault="000917DC" w14:paraId="0529E3F4" w14:textId="50C40F12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Metabolism of xenobiotics by cytochrome P450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331AC60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252CECB1" w14:textId="1C6DA67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4781017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3B2210CA" w14:textId="743179D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24EAF811" w14:textId="5B82EDA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2.02</w:t>
            </w:r>
          </w:p>
          <w:p w:rsidRPr="003E25F3" w:rsidR="000917DC" w:rsidP="00FD3B89" w:rsidRDefault="000917DC" w14:paraId="653B601E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0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31E344BA" w14:textId="7726DCF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91</w:t>
            </w:r>
          </w:p>
          <w:p w:rsidRPr="003E25F3" w:rsidR="000917DC" w:rsidP="00FD3B89" w:rsidRDefault="000917DC" w14:paraId="76D067A3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2</w:t>
            </w:r>
          </w:p>
        </w:tc>
      </w:tr>
      <w:tr w:rsidRPr="002A18D0" w:rsidR="000917DC" w:rsidTr="009710CB" w14:paraId="157A50F9" w14:textId="77777777">
        <w:trPr>
          <w:trHeight w:val="546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8F3589" w:rsidR="000917DC" w:rsidP="00FD3B89" w:rsidRDefault="000917DC" w14:paraId="1735A23F" w14:textId="44E5FE5F">
            <w:pPr>
              <w:spacing w:line="240" w:lineRule="auto"/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</w:pPr>
            <w:r w:rsidRPr="008F3589">
              <w:rPr>
                <w:rFonts w:eastAsia="Times New Roman"/>
                <w:b/>
                <w:bCs/>
                <w:kern w:val="24"/>
                <w:sz w:val="16"/>
                <w:szCs w:val="16"/>
                <w:lang w:val="en-SG"/>
              </w:rPr>
              <w:t>Neuroactive ligand receptor intera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7F9DF8B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6A5C7127" w14:textId="14A31E4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776DE72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-1.75</w:t>
            </w:r>
          </w:p>
          <w:p w:rsidRPr="003E25F3" w:rsidR="000917DC" w:rsidP="00FD3B89" w:rsidRDefault="000917DC" w14:paraId="4E4A3C14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06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10EFB4FE" w14:textId="200A8BB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56FF331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2.10</w:t>
            </w:r>
          </w:p>
          <w:p w:rsidRPr="003E25F3" w:rsidR="000917DC" w:rsidP="00FD3B89" w:rsidRDefault="000917DC" w14:paraId="1756CEE5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&lt; 0.0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784BF81C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0917DC" w:rsidTr="009710CB" w14:paraId="47B66D42" w14:textId="77777777">
        <w:trPr>
          <w:trHeight w:val="369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13240028" w14:textId="68D9E74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Regulation of actine cytoskelet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6726A91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5131B7C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7B64917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5C2CFD82" w14:textId="1E01756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2.00</w:t>
            </w:r>
          </w:p>
          <w:p w:rsidRPr="003E25F3" w:rsidR="000917DC" w:rsidP="00FD3B89" w:rsidRDefault="000917DC" w14:paraId="4506537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07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1EBDFED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0917DC" w:rsidP="00FD3B89" w:rsidRDefault="000917DC" w14:paraId="79E721F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1.54</w:t>
            </w:r>
          </w:p>
          <w:p w:rsidRPr="003E25F3" w:rsidR="000917DC" w:rsidP="00FD3B89" w:rsidRDefault="000917DC" w14:paraId="330E53E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23</w:t>
            </w:r>
          </w:p>
        </w:tc>
      </w:tr>
      <w:tr w:rsidRPr="002A18D0" w:rsidR="005C2C73" w:rsidTr="009710CB" w14:paraId="08EB7BE8" w14:textId="77777777">
        <w:trPr>
          <w:trHeight w:val="369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3D1BC5E4" w14:textId="33A889DE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Tight jun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6D83833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694E729B" w14:textId="70C0F4F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018F8E0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33D46CF4" w14:textId="5A25854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74</w:t>
            </w:r>
          </w:p>
          <w:p w:rsidRPr="003E25F3" w:rsidR="005C2C73" w:rsidP="005E70FC" w:rsidRDefault="005E70FC" w14:paraId="7B48AE0E" w14:textId="4686A7B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&lt; 0.05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555ED5B1" w14:textId="1C8BE20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2</w:t>
            </w:r>
          </w:p>
          <w:p w:rsidRPr="003E25F3" w:rsidR="005C2C73" w:rsidP="005E70FC" w:rsidRDefault="005E70FC" w14:paraId="2E4A5788" w14:textId="1779283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4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750CD8F1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0917DC" w:rsidTr="009710CB" w14:paraId="1651F196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3C8A65BA" w14:textId="4F6BAF8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Vascular smooth muscle contra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246D67D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14365437" w14:textId="6B8A457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03498E0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37DAB0C2" w14:textId="612C873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2.37</w:t>
            </w:r>
          </w:p>
          <w:p w:rsidRPr="003E25F3" w:rsidR="000917DC" w:rsidP="00FD3B89" w:rsidRDefault="000917DC" w14:paraId="5BBBD2E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FDR &lt; 0.001 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4F95C865" w14:textId="1842F2E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Pr="003E25F3" w:rsidR="000917DC" w:rsidP="00FD3B89" w:rsidRDefault="000917DC" w14:paraId="4035AF8C" w14:textId="40B28D6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 1.95</w:t>
            </w:r>
          </w:p>
          <w:p w:rsidRPr="003E25F3" w:rsidR="000917DC" w:rsidP="00FD3B89" w:rsidRDefault="000917DC" w14:paraId="669C541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 = 0.01</w:t>
            </w:r>
          </w:p>
        </w:tc>
      </w:tr>
      <w:tr w:rsidRPr="002A18D0" w:rsidR="005C2C73" w:rsidTr="009710CB" w14:paraId="07F6EA0A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6FE8FD7C" w14:textId="4D7E1622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Alanine aspartate and glutamat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58516453" w14:textId="398645E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45829BBE" w14:textId="5937E08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3E9DAED3" w14:textId="28A37B7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47BAC3B7" w14:textId="158A09F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9</w:t>
            </w:r>
          </w:p>
          <w:p w:rsidRPr="003E25F3" w:rsidR="005C2C73" w:rsidP="005E70FC" w:rsidRDefault="005E70FC" w14:paraId="4248B695" w14:textId="1F018D20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&lt; 0.05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7A915B7A" w14:textId="30D3A26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356F3FFF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49E00EDA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FD3B89" w:rsidRDefault="005C2C73" w14:paraId="56F9F796" w14:textId="36D76331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Calcium signaling pathwa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4E9C2090" w14:textId="70C5036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569A23C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21CFFA73" w14:textId="7C05EA8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51</w:t>
            </w:r>
          </w:p>
          <w:p w:rsidRPr="003E25F3" w:rsidR="005C2C73" w:rsidP="005E70FC" w:rsidRDefault="00986B25" w14:paraId="725C7A76" w14:textId="041B432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P &lt; 0.001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60D2FEE5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1989851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4BC46EEB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2328DE68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FD3B89" w:rsidRDefault="005C2C73" w14:paraId="4A4C4C1E" w14:textId="10F613F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Cell adhesion molecules 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6C10E6E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5F76174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506730C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21C7B237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70850E34" w14:textId="736DD5D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8</w:t>
            </w:r>
          </w:p>
          <w:p w:rsidRPr="003E25F3" w:rsidR="005C2C73" w:rsidP="005E70FC" w:rsidRDefault="005E70FC" w14:paraId="050CB2FD" w14:textId="08E6FAF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3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533B4091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0A74F17B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FD3B89" w:rsidRDefault="005C2C73" w14:paraId="14B1CC14" w14:textId="74CD3A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lastRenderedPageBreak/>
              <w:t>Cysteine and methionin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03EEDD9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7DB74716" w14:textId="7022B79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7B2F0C67" w14:textId="3264E2E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E70FC" w:rsidP="005E70FC" w:rsidRDefault="005E70FC" w14:paraId="0A4C8CF9" w14:textId="1829F08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4</w:t>
            </w:r>
          </w:p>
          <w:p w:rsidRPr="003E25F3" w:rsidR="005C2C73" w:rsidP="005E70FC" w:rsidRDefault="005E70FC" w14:paraId="56FBBD88" w14:textId="1316B2A3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4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12A2FCD3" w14:textId="56F52D7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FD3B89" w:rsidRDefault="005C2C73" w14:paraId="11C9EC25" w14:textId="45A3FE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3F6AA611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31EA80A8" w14:textId="65D4B049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Cytokine-cytokine receptor intera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0C567F1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6D55F82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61D1056" w14:textId="4AA40C3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740880F1" w14:textId="5C76A478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05478541" w14:textId="6BC3CBE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NES = -1.71</w:t>
            </w:r>
          </w:p>
          <w:p w:rsidRPr="003E25F3" w:rsidR="005C2C73" w:rsidP="005C2C73" w:rsidRDefault="005C2C73" w14:paraId="23CFD11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 = 0.0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7694A429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2025FB45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5F3C92ED" w14:textId="66202431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Cytosolic DNA sensing pathwa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31DD6E0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6D20963" w14:textId="28881D5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2BED975" w14:textId="060B9B1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3EA923B6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15CF2F68" w14:textId="2AE63E3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3</w:t>
            </w:r>
          </w:p>
          <w:p w:rsidR="005C2C73" w:rsidP="00633C5A" w:rsidRDefault="00633C5A" w14:paraId="79CBDE85" w14:textId="5F940B4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1D24999E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5113CD8B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569A923C" w14:textId="59E8F5B1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Dilated cardiomyopath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02E8E6A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3BE5933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50861FA3" w14:textId="6377B7F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2</w:t>
            </w:r>
          </w:p>
          <w:p w:rsidRPr="003E25F3" w:rsidR="005C2C73" w:rsidP="00633C5A" w:rsidRDefault="00633C5A" w14:paraId="714DC387" w14:textId="799F1F0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8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4F53105F" w14:textId="3015F450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40A7EFF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05ACCBD1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5C2C73" w:rsidTr="009710CB" w14:paraId="6CEDBE5D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4D6F6551" w14:textId="40E1E9E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ocal adhes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458EB6C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0F07E9A3" w14:textId="25F2E7C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3D9ABBCD" w14:textId="33804D0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5DD0FE37" w14:textId="5463DCB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50</w:t>
            </w:r>
          </w:p>
          <w:p w:rsidRPr="003E25F3" w:rsidR="005C2C73" w:rsidP="00633C5A" w:rsidRDefault="00F210FA" w14:paraId="74237A0A" w14:textId="58DB18B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 &lt; 0.001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C2C73" w:rsidP="005C2C73" w:rsidRDefault="005C2C73" w14:paraId="100DD848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5C2C73" w:rsidP="005C2C73" w:rsidRDefault="005C2C73" w14:paraId="7E2F055D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A50023" w:rsidTr="009710CB" w14:paraId="7515C470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5C2C73" w:rsidRDefault="00A50023" w14:paraId="76FEF48E" w14:textId="305B29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ructose and mannos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2DF8D45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3DF6BEAF" w14:textId="2DFBF47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3DFE1871" w14:textId="2521110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0CAE9281" w14:textId="002952D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7</w:t>
            </w:r>
          </w:p>
          <w:p w:rsidRPr="003E25F3" w:rsidR="00A50023" w:rsidP="00633C5A" w:rsidRDefault="00633C5A" w14:paraId="57FC6ADC" w14:textId="32D2540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4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5C2C73" w:rsidRDefault="00A50023" w14:paraId="099C628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4F7C7809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A50023" w:rsidTr="009710CB" w14:paraId="1DFB2F18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5C2C73" w:rsidRDefault="00A50023" w14:paraId="1CDFB21C" w14:textId="770DEC1B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Galactos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4CC0AE8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16F3EFB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273F4F2A" w14:textId="689FA1A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7BECC398" w14:textId="4196CE6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4</w:t>
            </w:r>
          </w:p>
          <w:p w:rsidRPr="003E25F3" w:rsidR="00A50023" w:rsidP="00633C5A" w:rsidRDefault="00633C5A" w14:paraId="42CCCD62" w14:textId="06EE5DF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4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5C2C73" w:rsidRDefault="00A50023" w14:paraId="45EFFB3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22868724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A50023" w:rsidTr="009710CB" w14:paraId="68B29359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5C2C73" w:rsidRDefault="00A50023" w14:paraId="751A9201" w14:textId="51971E50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Hematopoietic cell lineage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17601AC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5CEF81FB" w14:textId="600E640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6B5A5D89" w14:textId="4525A0E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633C5A" w14:paraId="04C34B6E" w14:textId="439E44A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0A3BF844" w14:textId="68A6D40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09</w:t>
            </w:r>
          </w:p>
          <w:p w:rsidR="00A50023" w:rsidP="00633C5A" w:rsidRDefault="00633C5A" w14:paraId="53317BC6" w14:textId="7D33744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&lt; 0.0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2C663957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A50023" w:rsidTr="009710CB" w14:paraId="48D3A838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5C2C73" w:rsidRDefault="00A50023" w14:paraId="422A5F69" w14:textId="3AE37CC0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Hypertrophic cardiomyopathy 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6E9B059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4C31CEB7" w14:textId="71D4A47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31F3E528" w14:textId="768BD4F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60</w:t>
            </w:r>
          </w:p>
          <w:p w:rsidRPr="003E25F3" w:rsidR="00A50023" w:rsidP="00633C5A" w:rsidRDefault="00633C5A" w14:paraId="2DD41521" w14:textId="59B9259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7</w:t>
            </w: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3C3B53E0" w14:textId="5E4F87A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5C2C73" w:rsidRDefault="00A50023" w14:paraId="4B0D9DC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5C2C73" w:rsidRDefault="00A50023" w14:paraId="6469C5BC" w14:textId="4937C49B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A50023" w:rsidTr="009710CB" w14:paraId="28BE8B51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A50023" w:rsidRDefault="00A50023" w14:paraId="70359E08" w14:textId="6691598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Intestinal immune network for IGA produ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53FC97A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1C53FB4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5CDC93EF" w14:textId="6CF4617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1524254C" w14:textId="0A970B14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A50023" w:rsidRDefault="00A50023" w14:paraId="26B7968C" w14:textId="386BE84E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NES = -1.79</w:t>
            </w:r>
          </w:p>
          <w:p w:rsidRPr="003E25F3" w:rsidR="00A50023" w:rsidP="00A50023" w:rsidRDefault="00A50023" w14:paraId="6C174CB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 = 0.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54E6790B" w14:textId="7A23AF1E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A50023" w:rsidTr="009710CB" w14:paraId="1E9297E2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50023" w:rsidP="00A50023" w:rsidRDefault="00A50023" w14:paraId="55AA1A5C" w14:textId="390E44E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Leishmania infe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79C20FCA" w14:textId="278B0D3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24E4A674" w14:textId="2CAC985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72D28388" w14:textId="42C1B48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110CFEFB" w14:textId="2FF56F0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23A15836" w14:textId="609C2EA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4</w:t>
            </w:r>
          </w:p>
          <w:p w:rsidR="00A50023" w:rsidP="00633C5A" w:rsidRDefault="00633C5A" w14:paraId="3A9E9F5A" w14:textId="68E43F2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A50023" w:rsidP="00A50023" w:rsidRDefault="00A50023" w14:paraId="72541410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9710CB" w14:paraId="60240F8B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A50023" w:rsidRDefault="009710CB" w14:paraId="3AEBB118" w14:textId="59334694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Long term depress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A50023" w:rsidRDefault="009710CB" w14:paraId="7EF5C4E0" w14:textId="348299F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A50023" w:rsidRDefault="009710CB" w14:paraId="358EB97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A50023" w:rsidRDefault="009710CB" w14:paraId="3F6CE577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A50023" w:rsidRDefault="009710CB" w14:paraId="4FABCFA9" w14:textId="426E0AF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498E288F" w14:textId="2F739FD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65</w:t>
            </w:r>
          </w:p>
          <w:p w:rsidR="009710CB" w:rsidP="00633C5A" w:rsidRDefault="00986B25" w14:paraId="0D4A6089" w14:textId="16CFDBB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P &lt; 0.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A50023" w:rsidRDefault="009710CB" w14:paraId="79662EF3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9710CB" w14:paraId="3BFCFE88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A50023" w:rsidRDefault="009710CB" w14:paraId="1A7C1231" w14:textId="78C5D074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Ma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</w:t>
            </w: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k signaling pathwa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A50023" w:rsidRDefault="009710CB" w14:paraId="24D2ADB5" w14:textId="3CC8D74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A50023" w:rsidRDefault="009710CB" w14:paraId="415EAC4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A50023" w:rsidRDefault="009710CB" w14:paraId="680504F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A50023" w:rsidRDefault="009710CB" w14:paraId="239CC017" w14:textId="11F9A7B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A50023" w:rsidRDefault="009710CB" w14:paraId="4F8200F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67306DE7" w14:textId="29E8415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67</w:t>
            </w:r>
          </w:p>
          <w:p w:rsidRPr="003E25F3" w:rsidR="009710CB" w:rsidP="00633C5A" w:rsidRDefault="0056251D" w14:paraId="496B7F3C" w14:textId="33F8775E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 &lt; 0.001</w:t>
            </w:r>
          </w:p>
        </w:tc>
      </w:tr>
      <w:tr w:rsidRPr="002A18D0" w:rsidR="009710CB" w:rsidTr="009710CB" w14:paraId="13755EED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2CDD6D2B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atural killer cell mediated cytotoxicit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45B1CB49" w14:textId="384E472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50D07FFE" w14:textId="56F6D4E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9CB104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2E3B9DC7" w14:textId="1E2E63F3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4020A10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NES = -1.94</w:t>
            </w:r>
          </w:p>
          <w:p w:rsidRPr="003E25F3" w:rsidR="009710CB" w:rsidP="009710CB" w:rsidRDefault="009710CB" w14:paraId="3ECF4DA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 = 0.003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31E403DF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9710CB" w14:paraId="7CDC8517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6C0A05FA" w14:textId="18B8E01E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Olfactory transduction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5794316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B37C6F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55D97C7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21A47C3A" w14:textId="66C5FD7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3</w:t>
            </w:r>
          </w:p>
          <w:p w:rsidRPr="003E25F3" w:rsidR="009710CB" w:rsidP="00633C5A" w:rsidRDefault="00633C5A" w14:paraId="13892060" w14:textId="210276E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4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0EABC45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E98F42E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9710CB" w14:paraId="589E122D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40C6F584" w14:textId="1C503DD3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entose phosphate pathwa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2BC59D0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5725C16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5E7863A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4B94E1F4" w14:textId="752848A9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29AD1C0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7D1A14E6" w14:textId="12DD690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93</w:t>
            </w:r>
          </w:p>
          <w:p w:rsidRPr="003E25F3" w:rsidR="009710CB" w:rsidP="00633C5A" w:rsidRDefault="00633C5A" w14:paraId="71189F24" w14:textId="75969583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</w:tr>
      <w:tr w:rsidRPr="002A18D0" w:rsidR="009710CB" w:rsidTr="009710CB" w14:paraId="059AF369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74B509DA" w14:textId="6519701A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eroxisome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047D9B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3F7751E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5F8E461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7023B027" w14:textId="75E80F9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2429B32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6B4D4A4C" w14:textId="1A9BE1CA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88</w:t>
            </w:r>
          </w:p>
          <w:p w:rsidRPr="003E25F3" w:rsidR="009710CB" w:rsidP="00633C5A" w:rsidRDefault="00633C5A" w14:paraId="6ECB3AC8" w14:textId="09F6D3C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</w:tr>
      <w:tr w:rsidRPr="002A18D0" w:rsidR="009710CB" w:rsidTr="009710CB" w14:paraId="62D2227F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5B111285" w14:textId="55714D70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hosphatidylinositol signaling syste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3900717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10E242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768D7C9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2CF10B24" w14:textId="5D6B2F15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364521BF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128D420B" w14:textId="07463F9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89</w:t>
            </w:r>
          </w:p>
          <w:p w:rsidRPr="003E25F3" w:rsidR="009710CB" w:rsidP="00633C5A" w:rsidRDefault="00633C5A" w14:paraId="152C62AC" w14:textId="212C0B35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1</w:t>
            </w:r>
          </w:p>
        </w:tc>
      </w:tr>
      <w:tr w:rsidRPr="002A18D0" w:rsidR="009710CB" w:rsidTr="009710CB" w14:paraId="46490562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6DBA8610" w14:textId="20D8A22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PAR signaling pathwa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27B6157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0F614CD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22CCD3A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26E18750" w14:textId="520EEC21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3510DE6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70628640" w14:textId="1584385B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93</w:t>
            </w:r>
          </w:p>
          <w:p w:rsidRPr="003E25F3" w:rsidR="009710CB" w:rsidP="00633C5A" w:rsidRDefault="00633C5A" w14:paraId="633012AB" w14:textId="12017A7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</w:tr>
      <w:tr w:rsidRPr="002A18D0" w:rsidR="009710CB" w:rsidTr="006D34FF" w14:paraId="655D04C0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2F4EE5C5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imary immunodeficienc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00D17429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7E620835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11E1C5C1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1D6C3CBB" w14:textId="63D1698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5C628D93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NES = -1.99</w:t>
            </w:r>
          </w:p>
          <w:p w:rsidRPr="003E25F3" w:rsidR="009710CB" w:rsidP="009710CB" w:rsidRDefault="009710CB" w14:paraId="4BDE30B8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 = 0.00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25FFE766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6D34FF" w14:paraId="38A4C51A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24A1361C" w14:textId="4C5B67A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opanoat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57A5A37E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087DF204" w14:textId="63CB244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2BA43B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1EC5A405" w14:textId="5DCF567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1F321F0C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3E65A326" w14:textId="4573AB2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99</w:t>
            </w:r>
          </w:p>
          <w:p w:rsidRPr="003E25F3" w:rsidR="009710CB" w:rsidP="00633C5A" w:rsidRDefault="00633C5A" w14:paraId="60DDD0EC" w14:textId="7C641AF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</w:tr>
      <w:tr w:rsidRPr="002A18D0" w:rsidR="009710CB" w:rsidTr="006D34FF" w14:paraId="088562B1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1FF72434" w14:textId="7B12DA50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oteasome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734A94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A4F8A3F" w14:textId="3547E5E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0877713A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93F657B" w14:textId="7E8DE052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576B514F" w14:textId="2FA5AA5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06</w:t>
            </w:r>
          </w:p>
          <w:p w:rsidR="009710CB" w:rsidP="00633C5A" w:rsidRDefault="00633C5A" w14:paraId="40250E5A" w14:textId="5DA3DFC4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986B25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8A47766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6D34FF" w14:paraId="666D6345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6C80D850" w14:textId="7794C684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Protein export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25F7668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1F243D01" w14:textId="0D594FC1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4C45168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6D6B0302" w14:textId="263F8FE0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1.87</w:t>
            </w:r>
          </w:p>
          <w:p w:rsidRPr="003E25F3" w:rsidR="009710CB" w:rsidP="00633C5A" w:rsidRDefault="00633C5A" w14:paraId="117EC1C5" w14:textId="104A53F9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2</w:t>
            </w: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46DC4BED" w14:textId="348959F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0C59A721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6D34FF" w14:paraId="47348DF4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48270DF1" w14:textId="02D1FD7C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lastRenderedPageBreak/>
              <w:t>spliceosome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1D4EB65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0C39794A" w14:textId="1CA2D1A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NES =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-1.83</w:t>
            </w: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</w:t>
            </w:r>
          </w:p>
          <w:p w:rsidRPr="003E25F3" w:rsidR="009710CB" w:rsidP="00633C5A" w:rsidRDefault="00F210FA" w14:paraId="6FB4D3C8" w14:textId="7FC7227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P &lt; 0.001</w:t>
            </w: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072D8CC1" w14:textId="4686BF0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797D8D92" w14:textId="5322DA25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60AD027D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8455757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6D34FF" w14:paraId="3CC3E2F3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4FAE0773" w14:textId="19133D3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Starch and sucrose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6260A616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30D075A1" w14:textId="6211389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483D80F2" w14:textId="3BF95A7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9710CB" w:rsidRDefault="009710CB" w14:paraId="7A88AD7C" w14:textId="3B2A6969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9710CB" w:rsidRDefault="009710CB" w14:paraId="68746BA0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4755B36F" w14:textId="755A68C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84</w:t>
            </w:r>
          </w:p>
          <w:p w:rsidRPr="003E25F3" w:rsidR="009710CB" w:rsidP="00633C5A" w:rsidRDefault="00633C5A" w14:paraId="5551C373" w14:textId="3F883B0F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56251D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3</w:t>
            </w:r>
          </w:p>
        </w:tc>
      </w:tr>
      <w:tr w:rsidRPr="002A18D0" w:rsidR="006E5BCC" w:rsidTr="009710CB" w14:paraId="3BEF96B7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E5BCC" w:rsidP="00FD3B89" w:rsidRDefault="006E5BCC" w14:paraId="150ABF97" w14:textId="35BA1903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T-cell receptor signaling pathway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E5BCC" w:rsidP="00FD3B89" w:rsidRDefault="006E5BCC" w14:paraId="5864C29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E5BCC" w:rsidP="00FD3B89" w:rsidRDefault="006E5BCC" w14:paraId="2C893627" w14:textId="2F4BA498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E5BCC" w:rsidP="00FD3B89" w:rsidRDefault="006E5BCC" w14:paraId="26EF4B37" w14:textId="1C98365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E5BCC" w:rsidP="00FD3B89" w:rsidRDefault="006E5BCC" w14:paraId="452536AD" w14:textId="403D0C99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5BCC" w:rsidP="00FD3B89" w:rsidRDefault="006E5BCC" w14:paraId="78D4C49E" w14:textId="05ABE12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NES = -1.61</w:t>
            </w:r>
          </w:p>
          <w:p w:rsidRPr="003E25F3" w:rsidR="006E5BCC" w:rsidP="00FD3B89" w:rsidRDefault="006E5BCC" w14:paraId="3FAF5F71" w14:textId="315A6B75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val="en-SG"/>
              </w:rPr>
              <w:t>FDR = 0.04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E5BCC" w:rsidP="00FD3B89" w:rsidRDefault="006E5BCC" w14:paraId="45ED4EAA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9710CB" w14:paraId="52C6FF1A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FD3B89" w:rsidRDefault="009710CB" w14:paraId="05D6EB5C" w14:textId="42F925A1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Tryptophan metabolism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210FEE8F" w14:textId="5DB8AB53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7B3FAF04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552A1D8E" w14:textId="5BD64269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4BBCC4CD" w14:textId="10D14EB4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27FB26F1" w14:textId="63D12C6C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1.79</w:t>
            </w:r>
          </w:p>
          <w:p w:rsidR="009710CB" w:rsidP="00633C5A" w:rsidRDefault="00633C5A" w14:paraId="23D6BBC0" w14:textId="6008FC8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= 0.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7FED6EF7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  <w:tr w:rsidRPr="002A18D0" w:rsidR="009710CB" w:rsidTr="009710CB" w14:paraId="2A313584" w14:textId="77777777">
        <w:trPr>
          <w:trHeight w:val="405"/>
        </w:trPr>
        <w:tc>
          <w:tcPr>
            <w:tcW w:w="1862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10CB" w:rsidP="00FD3B89" w:rsidRDefault="009710CB" w14:paraId="13B6C983" w14:textId="29E0C9AD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  <w:r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Viral myocarditis</w:t>
            </w:r>
          </w:p>
        </w:tc>
        <w:tc>
          <w:tcPr>
            <w:tcW w:w="1179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665D629B" w14:textId="780732CF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279CC11B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4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43A8F8C2" w14:textId="77777777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445BFD0C" w14:textId="52B15486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  <w:tc>
          <w:tcPr>
            <w:tcW w:w="126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633C5A" w:rsidP="00633C5A" w:rsidRDefault="00633C5A" w14:paraId="68898D9D" w14:textId="112CEA76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NES = 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-2.20</w:t>
            </w:r>
          </w:p>
          <w:p w:rsidR="009710CB" w:rsidP="00633C5A" w:rsidRDefault="00633C5A" w14:paraId="180795A5" w14:textId="66C67822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SG"/>
              </w:rPr>
            </w:pPr>
            <w:r w:rsidRPr="003E25F3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>FDR</w:t>
            </w:r>
            <w:r w:rsidR="00F210FA"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  <w:t xml:space="preserve"> &lt; 0.00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Pr="003E25F3" w:rsidR="009710CB" w:rsidP="00FD3B89" w:rsidRDefault="009710CB" w14:paraId="76049E13" w14:textId="77777777">
            <w:pPr>
              <w:spacing w:line="240" w:lineRule="auto"/>
              <w:rPr>
                <w:rFonts w:eastAsia="Times New Roman"/>
                <w:b/>
                <w:bCs/>
                <w:color w:val="000000" w:themeColor="dark1"/>
                <w:kern w:val="24"/>
                <w:sz w:val="16"/>
                <w:szCs w:val="16"/>
                <w:lang w:val="en-SG"/>
              </w:rPr>
            </w:pPr>
          </w:p>
        </w:tc>
      </w:tr>
    </w:tbl>
    <w:p w:rsidR="00575167" w:rsidP="78854D3B" w:rsidRDefault="00A83BFA" w14:paraId="780C9575" w14:textId="7B321205">
      <w:pPr>
        <w:pStyle w:val="Normal"/>
        <w:widowControl w:val="0"/>
        <w:spacing w:line="480" w:lineRule="auto"/>
      </w:pPr>
    </w:p>
    <w:sectPr w:rsidR="0057516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7DC"/>
    <w:rsid w:val="00073280"/>
    <w:rsid w:val="000917DC"/>
    <w:rsid w:val="00153BB4"/>
    <w:rsid w:val="00374C70"/>
    <w:rsid w:val="004D2A26"/>
    <w:rsid w:val="0056251D"/>
    <w:rsid w:val="00575167"/>
    <w:rsid w:val="005C2C73"/>
    <w:rsid w:val="005E70FC"/>
    <w:rsid w:val="00633C5A"/>
    <w:rsid w:val="006E5BCC"/>
    <w:rsid w:val="00785B10"/>
    <w:rsid w:val="008F3589"/>
    <w:rsid w:val="00905F0F"/>
    <w:rsid w:val="00924438"/>
    <w:rsid w:val="009710CB"/>
    <w:rsid w:val="00986B25"/>
    <w:rsid w:val="00A50023"/>
    <w:rsid w:val="00A83BFA"/>
    <w:rsid w:val="00B8731F"/>
    <w:rsid w:val="00C52F7E"/>
    <w:rsid w:val="00DB086D"/>
    <w:rsid w:val="00F210FA"/>
    <w:rsid w:val="1BAED4DE"/>
    <w:rsid w:val="46A3F5A3"/>
    <w:rsid w:val="64160548"/>
    <w:rsid w:val="6E0115EF"/>
    <w:rsid w:val="6EC09895"/>
    <w:rsid w:val="748533D7"/>
    <w:rsid w:val="7885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363BC"/>
  <w15:chartTrackingRefBased/>
  <w15:docId w15:val="{B4BCBE4B-A09D-4D5C-A923-C1E6190B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917DC"/>
    <w:pPr>
      <w:spacing w:after="0" w:line="276" w:lineRule="auto"/>
    </w:pPr>
    <w:rPr>
      <w:rFonts w:ascii="Arial" w:hAnsi="Arial" w:eastAsia="SimSun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7DC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7DC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7DC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7DC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7DC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7DC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7DC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7DC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7DC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917D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917D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917D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917DC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917D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917D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917D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917D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91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7DC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SG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0917D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7DC"/>
    <w:pPr>
      <w:numPr>
        <w:ilvl w:val="1"/>
      </w:num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091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7DC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091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7DC"/>
    <w:pPr>
      <w:spacing w:after="160" w:line="278" w:lineRule="auto"/>
      <w:ind w:left="720"/>
      <w:contextualSpacing/>
    </w:pPr>
    <w:rPr>
      <w:rFonts w:asciiTheme="minorHAnsi" w:hAnsiTheme="minorHAnsi" w:eastAsiaTheme="minorEastAsia" w:cstheme="minorBidi"/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7D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91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7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usan Jiang</dc:creator>
  <keywords/>
  <dc:description/>
  <lastModifiedBy>Susan Jiang</lastModifiedBy>
  <revision>14</revision>
  <dcterms:created xsi:type="dcterms:W3CDTF">2025-09-29T12:51:00.0000000Z</dcterms:created>
  <dcterms:modified xsi:type="dcterms:W3CDTF">2026-05-05T22:57:39.1049248Z</dcterms:modified>
</coreProperties>
</file>